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883E3" w14:textId="77777777" w:rsidR="00580FF2" w:rsidRPr="00C927BA" w:rsidRDefault="00580FF2" w:rsidP="00580FF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927BA">
        <w:rPr>
          <w:rFonts w:ascii="Times New Roman" w:hAnsi="Times New Roman" w:cs="Times New Roman"/>
          <w:b/>
          <w:bCs/>
        </w:rPr>
        <w:t xml:space="preserve">S4 Table. </w:t>
      </w:r>
      <w:bookmarkStart w:id="0" w:name="_Hlk54548589"/>
      <w:r w:rsidRPr="00C927BA">
        <w:rPr>
          <w:rFonts w:ascii="Times New Roman" w:hAnsi="Times New Roman" w:cs="Times New Roman"/>
          <w:b/>
          <w:bCs/>
        </w:rPr>
        <w:t xml:space="preserve">Characteristics of reviews reporting clinical cure or treatment </w:t>
      </w:r>
      <w:proofErr w:type="gramStart"/>
      <w:r w:rsidRPr="00C927BA">
        <w:rPr>
          <w:rFonts w:ascii="Times New Roman" w:hAnsi="Times New Roman" w:cs="Times New Roman"/>
          <w:b/>
          <w:bCs/>
        </w:rPr>
        <w:t>failure</w:t>
      </w:r>
      <w:proofErr w:type="gramEnd"/>
    </w:p>
    <w:tbl>
      <w:tblPr>
        <w:tblStyle w:val="PlainTable11"/>
        <w:tblW w:w="9287" w:type="dxa"/>
        <w:tblLook w:val="04A0" w:firstRow="1" w:lastRow="0" w:firstColumn="1" w:lastColumn="0" w:noHBand="0" w:noVBand="1"/>
      </w:tblPr>
      <w:tblGrid>
        <w:gridCol w:w="883"/>
        <w:gridCol w:w="1718"/>
        <w:gridCol w:w="411"/>
        <w:gridCol w:w="411"/>
        <w:gridCol w:w="1780"/>
        <w:gridCol w:w="759"/>
        <w:gridCol w:w="1034"/>
        <w:gridCol w:w="945"/>
        <w:gridCol w:w="963"/>
        <w:gridCol w:w="714"/>
      </w:tblGrid>
      <w:tr w:rsidR="00580FF2" w:rsidRPr="00C927BA" w14:paraId="41771BAC" w14:textId="77777777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70585143" w14:textId="77777777" w:rsidR="00580FF2" w:rsidRPr="002C78C5" w:rsidRDefault="00580FF2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Ref25239704"/>
            <w:bookmarkEnd w:id="0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27" w:type="dxa"/>
            <w:vAlign w:val="bottom"/>
          </w:tcPr>
          <w:p w14:paraId="07326138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31" w:type="dxa"/>
            <w:textDirection w:val="btLr"/>
            <w:vAlign w:val="bottom"/>
          </w:tcPr>
          <w:p w14:paraId="32C847C8" w14:textId="77777777" w:rsidR="00580FF2" w:rsidRPr="002C78C5" w:rsidRDefault="00580FF2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25" w:type="dxa"/>
            <w:textDirection w:val="btLr"/>
            <w:vAlign w:val="bottom"/>
          </w:tcPr>
          <w:p w14:paraId="4876A477" w14:textId="77777777" w:rsidR="00580FF2" w:rsidRPr="002C78C5" w:rsidRDefault="00580FF2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49" w:type="dxa"/>
            <w:vAlign w:val="bottom"/>
          </w:tcPr>
          <w:p w14:paraId="0A9036C9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29" w:type="dxa"/>
            <w:vAlign w:val="bottom"/>
          </w:tcPr>
          <w:p w14:paraId="5992706B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vAlign w:val="bottom"/>
          </w:tcPr>
          <w:p w14:paraId="61EFA9F0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16" w:type="dxa"/>
            <w:vAlign w:val="bottom"/>
          </w:tcPr>
          <w:p w14:paraId="425739B3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linical cure benefit identified?</w:t>
            </w:r>
          </w:p>
        </w:tc>
        <w:tc>
          <w:tcPr>
            <w:tcW w:w="855" w:type="dxa"/>
            <w:vAlign w:val="bottom"/>
          </w:tcPr>
          <w:p w14:paraId="274D55E1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612" w:type="dxa"/>
            <w:vAlign w:val="bottom"/>
          </w:tcPr>
          <w:p w14:paraId="5CE46803" w14:textId="77777777" w:rsidR="00580FF2" w:rsidRPr="002C78C5" w:rsidRDefault="00580FF2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580FF2" w:rsidRPr="00C927BA" w14:paraId="50972431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6D747F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hodes 2018</w:t>
            </w:r>
          </w:p>
        </w:tc>
        <w:tc>
          <w:tcPr>
            <w:tcW w:w="1727" w:type="dxa"/>
          </w:tcPr>
          <w:p w14:paraId="2F1AEBE7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Acutely/critically ill hospitalized </w:t>
            </w:r>
          </w:p>
        </w:tc>
        <w:tc>
          <w:tcPr>
            <w:tcW w:w="431" w:type="dxa"/>
          </w:tcPr>
          <w:p w14:paraId="36D8C68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3543DE3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07B0A2ED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1E670164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0AD220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6" w:type="dxa"/>
          </w:tcPr>
          <w:p w14:paraId="3CFE87E9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0BB0BFC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16B8F4E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7B129C22" w14:textId="77777777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1545E71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Vardakas 2018</w:t>
            </w:r>
          </w:p>
        </w:tc>
        <w:tc>
          <w:tcPr>
            <w:tcW w:w="1727" w:type="dxa"/>
          </w:tcPr>
          <w:p w14:paraId="2CB7EB72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dult patients with sepsis</w:t>
            </w:r>
          </w:p>
        </w:tc>
        <w:tc>
          <w:tcPr>
            <w:tcW w:w="431" w:type="dxa"/>
          </w:tcPr>
          <w:p w14:paraId="26D0387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1D126AEC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669C9CB9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nti-pseudomonal beta-lactam</w:t>
            </w:r>
          </w:p>
        </w:tc>
        <w:tc>
          <w:tcPr>
            <w:tcW w:w="729" w:type="dxa"/>
          </w:tcPr>
          <w:p w14:paraId="21355FDE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7AB8864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2A9C1568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40EE0FA5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07DB171E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2E8C625A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3FCB413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u 2018</w:t>
            </w:r>
          </w:p>
        </w:tc>
        <w:tc>
          <w:tcPr>
            <w:tcW w:w="1727" w:type="dxa"/>
          </w:tcPr>
          <w:p w14:paraId="6094E9C8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vere infections</w:t>
            </w:r>
          </w:p>
        </w:tc>
        <w:tc>
          <w:tcPr>
            <w:tcW w:w="431" w:type="dxa"/>
          </w:tcPr>
          <w:p w14:paraId="4BD9964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75677FA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1E9923A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</w:p>
        </w:tc>
        <w:tc>
          <w:tcPr>
            <w:tcW w:w="729" w:type="dxa"/>
          </w:tcPr>
          <w:p w14:paraId="73F98C6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78CBB0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6" w:type="dxa"/>
          </w:tcPr>
          <w:p w14:paraId="7CF04446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287822D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23DE9F2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0E02DA11" w14:textId="77777777" w:rsidTr="00D71CE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AA5DF99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ee 2017</w:t>
            </w:r>
          </w:p>
        </w:tc>
        <w:tc>
          <w:tcPr>
            <w:tcW w:w="1727" w:type="dxa"/>
          </w:tcPr>
          <w:p w14:paraId="287FE6AC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ill patients with respiratory infections</w:t>
            </w:r>
          </w:p>
        </w:tc>
        <w:tc>
          <w:tcPr>
            <w:tcW w:w="431" w:type="dxa"/>
          </w:tcPr>
          <w:p w14:paraId="4DC11226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25" w:type="dxa"/>
          </w:tcPr>
          <w:p w14:paraId="02E22874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3936AC2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01772EFD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45249B8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73E2FF5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6669CC2C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03CA96AB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0996BB3E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747DA4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al 2016</w:t>
            </w:r>
          </w:p>
        </w:tc>
        <w:tc>
          <w:tcPr>
            <w:tcW w:w="1727" w:type="dxa"/>
          </w:tcPr>
          <w:p w14:paraId="7604D0A5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socomial pneumonia</w:t>
            </w:r>
          </w:p>
        </w:tc>
        <w:tc>
          <w:tcPr>
            <w:tcW w:w="431" w:type="dxa"/>
          </w:tcPr>
          <w:p w14:paraId="31C5428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77950C6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2C08C3F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67520B8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1913A78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</w:tcPr>
          <w:p w14:paraId="4B7CF42C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13B00904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6356877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391B2123" w14:textId="77777777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699EE0C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erts 2016</w:t>
            </w:r>
          </w:p>
        </w:tc>
        <w:tc>
          <w:tcPr>
            <w:tcW w:w="1727" w:type="dxa"/>
          </w:tcPr>
          <w:p w14:paraId="0A4E28DD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vere sepsis of septic shock</w:t>
            </w:r>
          </w:p>
        </w:tc>
        <w:tc>
          <w:tcPr>
            <w:tcW w:w="431" w:type="dxa"/>
          </w:tcPr>
          <w:p w14:paraId="73826C5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25" w:type="dxa"/>
          </w:tcPr>
          <w:p w14:paraId="6D833F7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5F25930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3F85C68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A1D631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246E1DA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2F736189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7871998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0579C504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0D320F1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ang 2016</w:t>
            </w:r>
          </w:p>
        </w:tc>
        <w:tc>
          <w:tcPr>
            <w:tcW w:w="1727" w:type="dxa"/>
          </w:tcPr>
          <w:p w14:paraId="1EA3A69A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073B2EC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047D363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5294E9B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35D6EB3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10B9A98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</w:tcPr>
          <w:p w14:paraId="0536705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1481940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4A179346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1573A2C5" w14:textId="77777777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87E31A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urgess 2015</w:t>
            </w:r>
          </w:p>
        </w:tc>
        <w:tc>
          <w:tcPr>
            <w:tcW w:w="1727" w:type="dxa"/>
          </w:tcPr>
          <w:p w14:paraId="17201C36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45E70D3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4BF21F3D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22A54C7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729" w:type="dxa"/>
          </w:tcPr>
          <w:p w14:paraId="3A733AE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1A6DF25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29CB6FA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C86173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3F35FE9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62BE7ACF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0382BD9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1727" w:type="dxa"/>
          </w:tcPr>
          <w:p w14:paraId="55F6D3DC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792A895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6FE2E5EE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6E9BBEE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67F70C2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B9A9149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6" w:type="dxa"/>
          </w:tcPr>
          <w:p w14:paraId="43C451D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5D83B6E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210BF4E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6839DA66" w14:textId="77777777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7A48F1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ux 2014</w:t>
            </w:r>
          </w:p>
        </w:tc>
        <w:tc>
          <w:tcPr>
            <w:tcW w:w="1727" w:type="dxa"/>
          </w:tcPr>
          <w:p w14:paraId="2E4D150D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ospital acquired pneumonia</w:t>
            </w:r>
          </w:p>
        </w:tc>
        <w:tc>
          <w:tcPr>
            <w:tcW w:w="431" w:type="dxa"/>
          </w:tcPr>
          <w:p w14:paraId="5E2D62D8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0E35F17B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467DBC9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60B8126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0A7637F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00A0C3B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32806539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2" w:type="dxa"/>
          </w:tcPr>
          <w:p w14:paraId="02B80238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45116B65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E7C5829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eo 2014</w:t>
            </w:r>
          </w:p>
        </w:tc>
        <w:tc>
          <w:tcPr>
            <w:tcW w:w="1727" w:type="dxa"/>
          </w:tcPr>
          <w:p w14:paraId="534EC834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cute infections in hospitalized adults</w:t>
            </w:r>
          </w:p>
        </w:tc>
        <w:tc>
          <w:tcPr>
            <w:tcW w:w="431" w:type="dxa"/>
          </w:tcPr>
          <w:p w14:paraId="10634C49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4C72346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54505F5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2A66F20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A60242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</w:tcPr>
          <w:p w14:paraId="6557C0A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7287F594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2" w:type="dxa"/>
          </w:tcPr>
          <w:p w14:paraId="64E52035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17AD44FB" w14:textId="77777777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51C8E0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usuf 2014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4940249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431" w:type="dxa"/>
          </w:tcPr>
          <w:p w14:paraId="3D2853E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4F26C2C4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1D0AC5D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4154FE35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4A9121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1526F5B6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2AD116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14804394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05CAF3EB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3C1E35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hant 2013</w:t>
            </w:r>
          </w:p>
        </w:tc>
        <w:tc>
          <w:tcPr>
            <w:tcW w:w="1727" w:type="dxa"/>
          </w:tcPr>
          <w:p w14:paraId="365FCCF8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431" w:type="dxa"/>
          </w:tcPr>
          <w:p w14:paraId="1447075C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03F20FEB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7859666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ime dependent anti-microbials</w:t>
            </w:r>
          </w:p>
        </w:tc>
        <w:tc>
          <w:tcPr>
            <w:tcW w:w="729" w:type="dxa"/>
          </w:tcPr>
          <w:p w14:paraId="18B9D0C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B8A98C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</w:tcPr>
          <w:p w14:paraId="7F144FF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494C23EC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090AFE5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799EE3ED" w14:textId="77777777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FC4254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Falagas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727" w:type="dxa"/>
          </w:tcPr>
          <w:p w14:paraId="4989870D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3C0EE53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227BA973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7D206509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arbapenems, piperacillin/tazobactam</w:t>
            </w:r>
          </w:p>
        </w:tc>
        <w:tc>
          <w:tcPr>
            <w:tcW w:w="729" w:type="dxa"/>
          </w:tcPr>
          <w:p w14:paraId="5ED0F65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186589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6" w:type="dxa"/>
          </w:tcPr>
          <w:p w14:paraId="6A00960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5" w:type="dxa"/>
          </w:tcPr>
          <w:p w14:paraId="33888534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176ADCA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367AC784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F9AFA53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Korbila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727" w:type="dxa"/>
          </w:tcPr>
          <w:p w14:paraId="57822C79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37F1147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36AC0D40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0185242C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ephalosporins (3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generation)</w:t>
            </w:r>
          </w:p>
        </w:tc>
        <w:tc>
          <w:tcPr>
            <w:tcW w:w="729" w:type="dxa"/>
          </w:tcPr>
          <w:p w14:paraId="6BC9703E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9E3E69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6" w:type="dxa"/>
          </w:tcPr>
          <w:p w14:paraId="2711519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5E732268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01FBDDDB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411A0CB4" w14:textId="77777777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44EC33" w14:textId="77777777" w:rsidR="00580FF2" w:rsidRPr="002C78C5" w:rsidRDefault="00580FF2" w:rsidP="00D71CE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</w:p>
          <w:p w14:paraId="32261175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727" w:type="dxa"/>
          </w:tcPr>
          <w:p w14:paraId="7978806E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1EE3EE6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293CC0CD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1ABD4FD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6BACBD00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CDB974B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6F480078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3846EED6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1445494F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3929B042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66274A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Garcia 2012</w:t>
            </w:r>
          </w:p>
        </w:tc>
        <w:tc>
          <w:tcPr>
            <w:tcW w:w="1727" w:type="dxa"/>
          </w:tcPr>
          <w:p w14:paraId="2CFE09D1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atients with acute infections susceptible to piperacillin/tazobactam</w:t>
            </w:r>
          </w:p>
        </w:tc>
        <w:tc>
          <w:tcPr>
            <w:tcW w:w="431" w:type="dxa"/>
          </w:tcPr>
          <w:p w14:paraId="28CB58C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1C1A0A43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2E086DC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14674E8C" w14:textId="77777777" w:rsidR="00580FF2" w:rsidRPr="002C78C5" w:rsidRDefault="00580FF2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A3D04A2" w14:textId="77777777" w:rsidR="00580FF2" w:rsidRPr="002C78C5" w:rsidRDefault="00580FF2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71E7A865" w14:textId="77777777" w:rsidR="00580FF2" w:rsidRPr="002C78C5" w:rsidRDefault="00580FF2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F3419F5" w14:textId="77777777" w:rsidR="00580FF2" w:rsidRPr="002C78C5" w:rsidRDefault="00580FF2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6CD4C22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66F11A9E" w14:textId="77777777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F5B9624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ah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727" w:type="dxa"/>
          </w:tcPr>
          <w:p w14:paraId="479BA577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dults requiring piperacillin/tazobactam</w:t>
            </w:r>
          </w:p>
        </w:tc>
        <w:tc>
          <w:tcPr>
            <w:tcW w:w="431" w:type="dxa"/>
          </w:tcPr>
          <w:p w14:paraId="39279D86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3FD2E89C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193274B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29" w:type="dxa"/>
          </w:tcPr>
          <w:p w14:paraId="3FB4C50F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4F8A0D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213F7ADA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B58C4C1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3780E57F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08483D38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97054D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mma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727" w:type="dxa"/>
          </w:tcPr>
          <w:p w14:paraId="1EB33603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31" w:type="dxa"/>
          </w:tcPr>
          <w:p w14:paraId="5C2BDF2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1A1D3271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6D24C6E8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36EF926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FD0C826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279B12E7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0330EB2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2" w:type="dxa"/>
          </w:tcPr>
          <w:p w14:paraId="06B92835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80FF2" w:rsidRPr="00C927BA" w14:paraId="0BBC6554" w14:textId="77777777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6614E25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erts 2009</w:t>
            </w:r>
          </w:p>
        </w:tc>
        <w:tc>
          <w:tcPr>
            <w:tcW w:w="1727" w:type="dxa"/>
          </w:tcPr>
          <w:p w14:paraId="6DFFD6F4" w14:textId="77777777" w:rsidR="00580FF2" w:rsidRPr="002C78C5" w:rsidRDefault="00580FF2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ospitalized adults with acute infection</w:t>
            </w:r>
          </w:p>
        </w:tc>
        <w:tc>
          <w:tcPr>
            <w:tcW w:w="431" w:type="dxa"/>
          </w:tcPr>
          <w:p w14:paraId="0AE64F1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25" w:type="dxa"/>
          </w:tcPr>
          <w:p w14:paraId="407425E7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42DEE9E2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7CBF4A35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18EBB8E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6" w:type="dxa"/>
          </w:tcPr>
          <w:p w14:paraId="6BBE0A6E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</w:tcPr>
          <w:p w14:paraId="74A3019D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2C81D45B" w14:textId="77777777" w:rsidR="00580FF2" w:rsidRPr="002C78C5" w:rsidRDefault="00580FF2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80FF2" w:rsidRPr="00C927BA" w14:paraId="2CA74D4E" w14:textId="77777777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87F8D1" w14:textId="77777777" w:rsidR="00580FF2" w:rsidRPr="002C78C5" w:rsidRDefault="00580FF2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</w:p>
        </w:tc>
        <w:tc>
          <w:tcPr>
            <w:tcW w:w="1727" w:type="dxa"/>
          </w:tcPr>
          <w:p w14:paraId="5C6157B2" w14:textId="77777777" w:rsidR="00580FF2" w:rsidRPr="002C78C5" w:rsidRDefault="00580FF2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431" w:type="dxa"/>
          </w:tcPr>
          <w:p w14:paraId="1D6E257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25" w:type="dxa"/>
          </w:tcPr>
          <w:p w14:paraId="25A07CAF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49" w:type="dxa"/>
          </w:tcPr>
          <w:p w14:paraId="18DC045E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29" w:type="dxa"/>
          </w:tcPr>
          <w:p w14:paraId="4BA045DE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EA52692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14:paraId="00C58F7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361DE608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12" w:type="dxa"/>
          </w:tcPr>
          <w:p w14:paraId="340E88EA" w14:textId="77777777" w:rsidR="00580FF2" w:rsidRPr="002C78C5" w:rsidRDefault="00580FF2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294D6A13" w14:textId="77777777" w:rsidR="00580FF2" w:rsidRPr="003A0F79" w:rsidRDefault="00580FF2" w:rsidP="00580FF2">
      <w:pPr>
        <w:pStyle w:val="Caption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bookmarkStart w:id="2" w:name="_Toc25782024"/>
      <w:bookmarkStart w:id="3" w:name="_Hlk54548605"/>
      <w:bookmarkEnd w:id="1"/>
      <w:r w:rsidRPr="003A0F79">
        <w:rPr>
          <w:rFonts w:ascii="Times New Roman" w:hAnsi="Times New Roman" w:cs="Times New Roman"/>
          <w:b w:val="0"/>
          <w:bCs w:val="0"/>
          <w:color w:val="auto"/>
          <w:vertAlign w:val="superscript"/>
        </w:rPr>
        <w:t xml:space="preserve">a </w:t>
      </w:r>
      <w:r w:rsidRPr="003A0F79">
        <w:rPr>
          <w:rFonts w:ascii="Times New Roman" w:hAnsi="Times New Roman" w:cs="Times New Roman"/>
          <w:b w:val="0"/>
          <w:bCs w:val="0"/>
          <w:color w:val="auto"/>
        </w:rPr>
        <w:t>Subsequent sensitivity analyses conducted to separate randomized and non-randomized trials</w:t>
      </w:r>
      <w:bookmarkEnd w:id="2"/>
      <w:r w:rsidRPr="003A0F79">
        <w:rPr>
          <w:rFonts w:ascii="Times New Roman" w:hAnsi="Times New Roman" w:cs="Times New Roman"/>
          <w:b w:val="0"/>
          <w:bCs w:val="0"/>
          <w:color w:val="auto"/>
        </w:rPr>
        <w:t xml:space="preserve">, PI – prolonged infusion, II – intermittent infusion, AMSTAR-2 – assessing the methodologic quality of systematic reviews, ROBIS – risk of bias tool for systematic </w:t>
      </w:r>
      <w:proofErr w:type="gramStart"/>
      <w:r w:rsidRPr="003A0F79">
        <w:rPr>
          <w:rFonts w:ascii="Times New Roman" w:hAnsi="Times New Roman" w:cs="Times New Roman"/>
          <w:b w:val="0"/>
          <w:bCs w:val="0"/>
          <w:color w:val="auto"/>
        </w:rPr>
        <w:t>reviews</w:t>
      </w:r>
      <w:proofErr w:type="gramEnd"/>
      <w:r w:rsidRPr="003A0F79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</w:p>
    <w:bookmarkEnd w:id="3"/>
    <w:p w14:paraId="19EB3259" w14:textId="77777777" w:rsidR="00580FF2" w:rsidRPr="002C78C5" w:rsidRDefault="00580FF2" w:rsidP="00580FF2">
      <w:pPr>
        <w:rPr>
          <w:rFonts w:ascii="Times New Roman" w:hAnsi="Times New Roman" w:cs="Times New Roman"/>
        </w:rPr>
      </w:pPr>
    </w:p>
    <w:p w14:paraId="6EF732D5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1209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1209"/>
    <w:rsid w:val="003660AE"/>
    <w:rsid w:val="00366E58"/>
    <w:rsid w:val="00370287"/>
    <w:rsid w:val="00383ED3"/>
    <w:rsid w:val="003877B1"/>
    <w:rsid w:val="003A0F79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0FF2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0FDF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9ACE7"/>
  <w15:docId w15:val="{97A25FBB-EC76-4A8D-A5D6-D96A3532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1">
    <w:name w:val="Plain Table 11"/>
    <w:basedOn w:val="TableNormal"/>
    <w:uiPriority w:val="41"/>
    <w:rsid w:val="00580FF2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7</cp:lastModifiedBy>
  <cp:revision>4</cp:revision>
  <dcterms:created xsi:type="dcterms:W3CDTF">2021-01-02T13:20:00Z</dcterms:created>
  <dcterms:modified xsi:type="dcterms:W3CDTF">2021-01-13T09:39:00Z</dcterms:modified>
</cp:coreProperties>
</file>